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80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3869"/>
        <w:gridCol w:w="1576"/>
      </w:tblGrid>
      <w:tr>
        <w:trPr>
          <w:trHeight w:val="900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eastAsia="en-US"/>
              </w:rPr>
              <w:t>Primer Name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eastAsia="en-US"/>
              </w:rPr>
              <w:t>qRT-PCR Primer Sequenc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eastAsia="en-US"/>
              </w:rPr>
              <w:t>Annealing Temperature (C)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Tubulin-1F</w:t>
            </w:r>
          </w:p>
        </w:tc>
        <w:tc>
          <w:tcPr>
            <w:tcW w:w="38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GGCTTCAAGTGCGGTATC</w:t>
            </w:r>
          </w:p>
        </w:tc>
        <w:tc>
          <w:tcPr>
            <w:tcW w:w="15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Tubulin-1R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GTGGAGTTGGCGATCATG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Tubulin-2F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ACTCACTTCTGGAGCACACCG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Tubulin-2R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GCTGTCAGCGAGGAAACCAC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8.950F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AAGCAAAGAAGGCTGCTGAG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8.950R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GTGTGTCACTCTCCAGTCG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3.2400F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ACGCACTACATTGAACCAAC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3.2400R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CACCACGGCTGAAGTAG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5.4020F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GCATTGGAGGAAAGCAAAAA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5.4020R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GTACAGATGCCTCATACGC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10.5700/5710F</w:t>
            </w:r>
          </w:p>
        </w:tc>
        <w:tc>
          <w:tcPr>
            <w:tcW w:w="3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GTTGGTCATTACATCTGTCATT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10.5700/5710R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GGAAGTGTCAGCAGCATCTAG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7:20:00Z</dcterms:created>
  <dc:creator>Amy Savage</dc:creator>
  <dc:description/>
  <cp:keywords/>
  <dc:language>en-US</dc:language>
  <cp:lastModifiedBy>Amy Savage</cp:lastModifiedBy>
  <dcterms:modified xsi:type="dcterms:W3CDTF">2012-05-23T19:02:00Z</dcterms:modified>
  <cp:revision>4</cp:revision>
  <dc:subject/>
  <dc:title/>
</cp:coreProperties>
</file>